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D4955" w14:textId="66B76C1B" w:rsidR="00533B06" w:rsidRPr="00CF2131" w:rsidRDefault="005F0A36" w:rsidP="00533B06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533B06">
        <w:rPr>
          <w:b/>
        </w:rPr>
        <w:t>3</w:t>
      </w:r>
      <w:r>
        <w:rPr>
          <w:b/>
        </w:rPr>
        <w:t xml:space="preserve"> Table</w:t>
      </w:r>
      <w:r w:rsidR="00533B06" w:rsidRPr="00EC077F">
        <w:rPr>
          <w:b/>
        </w:rPr>
        <w:t xml:space="preserve">. </w:t>
      </w:r>
      <w:r w:rsidR="00533B06">
        <w:rPr>
          <w:b/>
        </w:rPr>
        <w:t>Registration</w:t>
      </w:r>
      <w:r w:rsidR="00533B06" w:rsidRPr="00EC077F">
        <w:rPr>
          <w:b/>
        </w:rPr>
        <w:t xml:space="preserve"> of the </w:t>
      </w:r>
      <w:r w:rsidR="00890C3B">
        <w:rPr>
          <w:b/>
        </w:rPr>
        <w:t xml:space="preserve">Dynaport </w:t>
      </w:r>
      <w:proofErr w:type="spellStart"/>
      <w:r w:rsidR="00890C3B">
        <w:rPr>
          <w:b/>
        </w:rPr>
        <w:t>MoveM</w:t>
      </w:r>
      <w:r w:rsidR="00533B06">
        <w:rPr>
          <w:b/>
        </w:rPr>
        <w:t>onitor</w:t>
      </w:r>
      <w:proofErr w:type="spellEnd"/>
      <w:r w:rsidR="00533B06" w:rsidRPr="00EC077F">
        <w:rPr>
          <w:b/>
        </w:rPr>
        <w:t xml:space="preserve"> </w:t>
      </w:r>
      <w:r w:rsidR="00533B06">
        <w:rPr>
          <w:b/>
        </w:rPr>
        <w:t>in comparison with the video</w:t>
      </w:r>
      <w:r w:rsidR="00801E26">
        <w:rPr>
          <w:b/>
        </w:rPr>
        <w:t xml:space="preserve"> protocol</w:t>
      </w:r>
    </w:p>
    <w:tbl>
      <w:tblPr>
        <w:tblpPr w:leftFromText="141" w:rightFromText="141" w:vertAnchor="page" w:horzAnchor="margin" w:tblpY="2221"/>
        <w:tblW w:w="10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9"/>
        <w:gridCol w:w="1020"/>
        <w:gridCol w:w="1007"/>
        <w:gridCol w:w="996"/>
        <w:gridCol w:w="960"/>
        <w:gridCol w:w="960"/>
        <w:gridCol w:w="1237"/>
        <w:gridCol w:w="1417"/>
      </w:tblGrid>
      <w:tr w:rsidR="00583247" w:rsidRPr="00922402" w14:paraId="7E30E7C4" w14:textId="77777777" w:rsidTr="00B13CE6">
        <w:trPr>
          <w:trHeight w:val="416"/>
        </w:trPr>
        <w:tc>
          <w:tcPr>
            <w:tcW w:w="2679" w:type="dxa"/>
            <w:shd w:val="clear" w:color="auto" w:fill="76923C" w:themeFill="accent3" w:themeFillShade="BF"/>
            <w:noWrap/>
            <w:vAlign w:val="bottom"/>
            <w:hideMark/>
          </w:tcPr>
          <w:p w14:paraId="2FD3F330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Video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rotocol</w:t>
            </w:r>
          </w:p>
        </w:tc>
        <w:tc>
          <w:tcPr>
            <w:tcW w:w="7597" w:type="dxa"/>
            <w:gridSpan w:val="7"/>
            <w:shd w:val="clear" w:color="auto" w:fill="76923C" w:themeFill="accent3" w:themeFillShade="BF"/>
            <w:noWrap/>
            <w:vAlign w:val="bottom"/>
            <w:hideMark/>
          </w:tcPr>
          <w:p w14:paraId="3DF514EF" w14:textId="7F551640" w:rsidR="00583247" w:rsidRPr="00CF2131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Dynaport </w:t>
            </w:r>
            <w:proofErr w:type="spellStart"/>
            <w:r w:rsidRPr="00CF213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registrat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*</w:t>
            </w:r>
          </w:p>
        </w:tc>
      </w:tr>
      <w:tr w:rsidR="00583247" w:rsidRPr="00922402" w14:paraId="274F4A18" w14:textId="77777777" w:rsidTr="00583247">
        <w:trPr>
          <w:trHeight w:val="1020"/>
        </w:trPr>
        <w:tc>
          <w:tcPr>
            <w:tcW w:w="2679" w:type="dxa"/>
            <w:shd w:val="clear" w:color="auto" w:fill="auto"/>
            <w:vAlign w:val="bottom"/>
            <w:hideMark/>
          </w:tcPr>
          <w:p w14:paraId="35384D54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BFB6469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oco motion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0647E245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huffling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0EC0278B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CB9B4FE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B6168A2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</w:p>
        </w:tc>
        <w:tc>
          <w:tcPr>
            <w:tcW w:w="1237" w:type="dxa"/>
            <w:vAlign w:val="bottom"/>
          </w:tcPr>
          <w:p w14:paraId="7A0CF396" w14:textId="0BD31D54" w:rsidR="00583247" w:rsidRPr="00922402" w:rsidRDefault="00583247" w:rsidP="000A3612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Missing*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  <w:hideMark/>
          </w:tcPr>
          <w:p w14:paraId="62F81280" w14:textId="5FD9CCB8" w:rsidR="00583247" w:rsidRPr="00922402" w:rsidRDefault="00583247" w:rsidP="0058324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922402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Total </w:t>
            </w:r>
          </w:p>
        </w:tc>
      </w:tr>
      <w:tr w:rsidR="00583247" w:rsidRPr="00922402" w14:paraId="1C52065A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0B4AFDE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upi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BBB60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8E04916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60AA74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81FB3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960" w:type="dxa"/>
            <w:shd w:val="clear" w:color="auto" w:fill="FFFF00"/>
            <w:noWrap/>
            <w:vAlign w:val="bottom"/>
            <w:hideMark/>
          </w:tcPr>
          <w:p w14:paraId="0D64DDAA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33</w:t>
            </w:r>
          </w:p>
        </w:tc>
        <w:tc>
          <w:tcPr>
            <w:tcW w:w="1237" w:type="dxa"/>
            <w:shd w:val="clear" w:color="auto" w:fill="auto"/>
          </w:tcPr>
          <w:p w14:paraId="598816B0" w14:textId="4943B3C3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38***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719868BE" w14:textId="7B3FCC28" w:rsidR="00583247" w:rsidRPr="00801E26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4</w:t>
            </w:r>
          </w:p>
        </w:tc>
      </w:tr>
      <w:tr w:rsidR="00583247" w:rsidRPr="00922402" w14:paraId="5E216AE1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1CA6B36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b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7FB928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EEF265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D5F5BE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146D4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FFFF00"/>
            <w:noWrap/>
            <w:vAlign w:val="bottom"/>
            <w:hideMark/>
          </w:tcPr>
          <w:p w14:paraId="5646ED75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197</w:t>
            </w:r>
          </w:p>
        </w:tc>
        <w:tc>
          <w:tcPr>
            <w:tcW w:w="1237" w:type="dxa"/>
            <w:shd w:val="clear" w:color="auto" w:fill="auto"/>
          </w:tcPr>
          <w:p w14:paraId="78DAE041" w14:textId="72E50C4C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5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7A10956A" w14:textId="54DB3707" w:rsidR="00583247" w:rsidRPr="00801E26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197</w:t>
            </w:r>
          </w:p>
        </w:tc>
      </w:tr>
      <w:tr w:rsidR="00583247" w:rsidRPr="00922402" w14:paraId="0653B9C0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430E2DF4" w14:textId="77777777" w:rsidR="00583247" w:rsidRPr="00922402" w:rsidRDefault="00583247" w:rsidP="00CF213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y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on sid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5B8EB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93C998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A984DD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AF86A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960" w:type="dxa"/>
            <w:shd w:val="clear" w:color="auto" w:fill="FFFF00"/>
            <w:noWrap/>
            <w:vAlign w:val="bottom"/>
            <w:hideMark/>
          </w:tcPr>
          <w:p w14:paraId="36F8CF8D" w14:textId="77777777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209</w:t>
            </w:r>
          </w:p>
        </w:tc>
        <w:tc>
          <w:tcPr>
            <w:tcW w:w="1237" w:type="dxa"/>
            <w:shd w:val="clear" w:color="auto" w:fill="auto"/>
          </w:tcPr>
          <w:p w14:paraId="6E12A888" w14:textId="02C83CB9" w:rsidR="00583247" w:rsidRPr="0004153C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023F3449" w14:textId="7FDA2036" w:rsidR="00583247" w:rsidRPr="00801E26" w:rsidRDefault="00583247" w:rsidP="00CF213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17</w:t>
            </w:r>
          </w:p>
        </w:tc>
      </w:tr>
      <w:tr w:rsidR="00583247" w:rsidRPr="00922402" w14:paraId="5F527C05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3CC30BB7" w14:textId="6FB877EB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1A5386F" w14:textId="12DD6EC1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A72C2B4" w14:textId="53EEA9AB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FA45F0F" w14:textId="05EFF0DF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960" w:type="dxa"/>
            <w:shd w:val="clear" w:color="auto" w:fill="FFFF00"/>
            <w:noWrap/>
            <w:vAlign w:val="bottom"/>
          </w:tcPr>
          <w:p w14:paraId="5FDFC353" w14:textId="60F85621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55312E" w14:textId="320D15E4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2D4C6603" w14:textId="3B0DA6DE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66F252AF" w14:textId="15C760BA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3</w:t>
            </w:r>
          </w:p>
        </w:tc>
      </w:tr>
      <w:tr w:rsidR="00583247" w:rsidRPr="00922402" w14:paraId="24EE382C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7A6CA248" w14:textId="510DD235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bedsit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49A9586" w14:textId="1A4616E5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96708C7" w14:textId="0DE9084A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0C87EA0" w14:textId="3FEFC218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FFFF00"/>
            <w:noWrap/>
            <w:vAlign w:val="bottom"/>
          </w:tcPr>
          <w:p w14:paraId="56AEB324" w14:textId="6BF5E9EF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1B3F07" w14:textId="541C6026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14:paraId="3B4DA5F1" w14:textId="5FA1620D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2CE3E372" w14:textId="4D3B7B2B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80</w:t>
            </w:r>
          </w:p>
        </w:tc>
      </w:tr>
      <w:tr w:rsidR="00583247" w:rsidRPr="00922402" w14:paraId="7C79D97C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61EDBDFC" w14:textId="1420E42D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itt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re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hai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89E49C1" w14:textId="4CDE54BC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B806FD1" w14:textId="08658798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94E84C3" w14:textId="3A0F76C9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960" w:type="dxa"/>
            <w:shd w:val="clear" w:color="auto" w:fill="FFFF00"/>
            <w:noWrap/>
            <w:vAlign w:val="bottom"/>
          </w:tcPr>
          <w:p w14:paraId="1447EC9B" w14:textId="7E4CC911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4CBFE4" w14:textId="62CA9F63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696A4F8A" w14:textId="12518FBB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2E7A4670" w14:textId="5E03A896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92240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21</w:t>
            </w:r>
          </w:p>
        </w:tc>
      </w:tr>
      <w:tr w:rsidR="00583247" w:rsidRPr="00922402" w14:paraId="479C710A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69995A70" w14:textId="27B41B65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1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B2F6636" w14:textId="438BAC10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470F232" w14:textId="6054A865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1C083412" w14:textId="2ACD0894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C24A18" w14:textId="16CEE019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A12D00" w14:textId="1977D9C1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634807E8" w14:textId="25E97D35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D6434E2" w14:textId="097527A9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0</w:t>
            </w:r>
          </w:p>
        </w:tc>
      </w:tr>
      <w:tr w:rsidR="00583247" w:rsidRPr="00922402" w14:paraId="41E57729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57A96EF0" w14:textId="0275FE7D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nding (2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11D305" w14:textId="03B0B6EA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8D91486" w14:textId="2D65D6A6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7AF52ADF" w14:textId="36E86C2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7AB72E" w14:textId="0D89DBCE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D23774" w14:textId="7CC213D2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5BA62B84" w14:textId="3C7F6303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0E040A5" w14:textId="7E06505D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7</w:t>
            </w:r>
          </w:p>
        </w:tc>
      </w:tr>
      <w:tr w:rsidR="00583247" w:rsidRPr="00922402" w14:paraId="45F68FF6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38FAAFA5" w14:textId="7A565802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fast</w:t>
            </w:r>
            <w:proofErr w:type="spellEnd"/>
          </w:p>
        </w:tc>
        <w:tc>
          <w:tcPr>
            <w:tcW w:w="1020" w:type="dxa"/>
            <w:shd w:val="clear" w:color="auto" w:fill="FFFF00"/>
            <w:noWrap/>
            <w:vAlign w:val="bottom"/>
          </w:tcPr>
          <w:p w14:paraId="04311A45" w14:textId="5D7B39B0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2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AC98DEC" w14:textId="5B61039B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156942A" w14:textId="33D43603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7EEBA6" w14:textId="6F28EFB9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22F15A" w14:textId="108175DC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409216C9" w14:textId="519330BE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3F810372" w14:textId="16C1CF3A" w:rsidR="00583247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27</w:t>
            </w:r>
          </w:p>
        </w:tc>
      </w:tr>
      <w:tr w:rsidR="00583247" w:rsidRPr="00922402" w14:paraId="01A77310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5762D61C" w14:textId="5EAC5ED6" w:rsidR="00583247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slow</w:t>
            </w:r>
          </w:p>
        </w:tc>
        <w:tc>
          <w:tcPr>
            <w:tcW w:w="1020" w:type="dxa"/>
            <w:shd w:val="clear" w:color="auto" w:fill="FFFF00"/>
            <w:noWrap/>
            <w:vAlign w:val="bottom"/>
          </w:tcPr>
          <w:p w14:paraId="05BCC42C" w14:textId="15BF328D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84</w:t>
            </w:r>
          </w:p>
        </w:tc>
        <w:tc>
          <w:tcPr>
            <w:tcW w:w="1007" w:type="dxa"/>
            <w:shd w:val="clear" w:color="auto" w:fill="FFFF00"/>
            <w:noWrap/>
            <w:vAlign w:val="bottom"/>
          </w:tcPr>
          <w:p w14:paraId="35BE70DA" w14:textId="630319E5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5FC1CC1" w14:textId="09055BC2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E815D9" w14:textId="2D9DD4BB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9AD15D" w14:textId="1AF6C6B4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535ECB14" w14:textId="0831A6C9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1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76A1A67D" w14:textId="73D813C1" w:rsidR="00583247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39</w:t>
            </w:r>
          </w:p>
        </w:tc>
      </w:tr>
      <w:tr w:rsidR="00583247" w:rsidRPr="00922402" w14:paraId="087C88F5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509A5AF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1 km/u</w:t>
            </w:r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6E26077C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007" w:type="dxa"/>
            <w:shd w:val="clear" w:color="auto" w:fill="FFFF00"/>
            <w:noWrap/>
            <w:vAlign w:val="bottom"/>
            <w:hideMark/>
          </w:tcPr>
          <w:p w14:paraId="43FA02E1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1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94D3BB1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7D9DB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D7743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73D16901" w14:textId="5BE0ED0D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784EA81" w14:textId="5CD85F6B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68</w:t>
            </w:r>
          </w:p>
        </w:tc>
      </w:tr>
      <w:tr w:rsidR="00583247" w:rsidRPr="00922402" w14:paraId="77280724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C9ED8DA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2 km/u</w:t>
            </w:r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64F1DF5C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00</w:t>
            </w:r>
          </w:p>
        </w:tc>
        <w:tc>
          <w:tcPr>
            <w:tcW w:w="1007" w:type="dxa"/>
            <w:shd w:val="clear" w:color="auto" w:fill="FFFF00"/>
            <w:noWrap/>
            <w:vAlign w:val="bottom"/>
            <w:hideMark/>
          </w:tcPr>
          <w:p w14:paraId="2E12C728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6F113D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5247B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55BED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4238F9F6" w14:textId="58D66E7D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E245363" w14:textId="43B64319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7</w:t>
            </w:r>
          </w:p>
        </w:tc>
      </w:tr>
      <w:tr w:rsidR="00583247" w:rsidRPr="00922402" w14:paraId="110F0C26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5A6EDCF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3 km/u</w:t>
            </w:r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7FFDF018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0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BF0B703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A9D650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AE4D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EA7C1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33999685" w14:textId="47B6DBC5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04163A2F" w14:textId="1EDA3114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6</w:t>
            </w:r>
          </w:p>
        </w:tc>
      </w:tr>
      <w:tr w:rsidR="00583247" w:rsidRPr="00922402" w14:paraId="7319AFC5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951B72B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eadmill</w:t>
            </w:r>
            <w:proofErr w:type="spellEnd"/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4 km/u</w:t>
            </w:r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1EECAA4A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9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84D9F2A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4DFF6A2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7FBE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25C2B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2508DDD1" w14:textId="79CCFB91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52967D51" w14:textId="26304662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10</w:t>
            </w:r>
          </w:p>
        </w:tc>
      </w:tr>
      <w:tr w:rsidR="00583247" w:rsidRPr="00922402" w14:paraId="55EDE58C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B7902F7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infus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pole</w:t>
            </w:r>
            <w:proofErr w:type="spellEnd"/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2C7394E0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42</w:t>
            </w:r>
          </w:p>
        </w:tc>
        <w:tc>
          <w:tcPr>
            <w:tcW w:w="1007" w:type="dxa"/>
            <w:shd w:val="clear" w:color="auto" w:fill="FFFF00"/>
            <w:noWrap/>
            <w:vAlign w:val="bottom"/>
            <w:hideMark/>
          </w:tcPr>
          <w:p w14:paraId="6923125D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847472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3FA27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0819C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08CACAFE" w14:textId="59C238D4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50892200" w14:textId="603267F3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91</w:t>
            </w:r>
          </w:p>
        </w:tc>
      </w:tr>
      <w:tr w:rsidR="00583247" w:rsidRPr="00922402" w14:paraId="5ABBAFFC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28BFD4F" w14:textId="77777777" w:rsidR="00583247" w:rsidRPr="00922402" w:rsidRDefault="00583247" w:rsidP="0004153C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, walker</w:t>
            </w: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rollator</w:t>
            </w:r>
          </w:p>
        </w:tc>
        <w:tc>
          <w:tcPr>
            <w:tcW w:w="1020" w:type="dxa"/>
            <w:shd w:val="clear" w:color="auto" w:fill="FFFF00"/>
            <w:noWrap/>
            <w:vAlign w:val="bottom"/>
            <w:hideMark/>
          </w:tcPr>
          <w:p w14:paraId="6F81842E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542</w:t>
            </w:r>
          </w:p>
        </w:tc>
        <w:tc>
          <w:tcPr>
            <w:tcW w:w="1007" w:type="dxa"/>
            <w:shd w:val="clear" w:color="auto" w:fill="FFFF00"/>
            <w:noWrap/>
            <w:vAlign w:val="bottom"/>
            <w:hideMark/>
          </w:tcPr>
          <w:p w14:paraId="56B8D9A9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831977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4A161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D417" w14:textId="77777777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5BF510C1" w14:textId="4310EEAA" w:rsidR="00583247" w:rsidRPr="0004153C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145845A2" w14:textId="66DA3376" w:rsidR="00583247" w:rsidRPr="00801E26" w:rsidRDefault="00583247" w:rsidP="0004153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01E26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3</w:t>
            </w:r>
          </w:p>
        </w:tc>
      </w:tr>
      <w:tr w:rsidR="00583247" w:rsidRPr="00922402" w14:paraId="3F390A2F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6D5B467D" w14:textId="0B2FC903" w:rsidR="00583247" w:rsidRPr="00922402" w:rsidRDefault="0058324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Stand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walking</w:t>
            </w:r>
            <w:proofErr w:type="spellEnd"/>
          </w:p>
        </w:tc>
        <w:tc>
          <w:tcPr>
            <w:tcW w:w="1020" w:type="dxa"/>
            <w:shd w:val="clear" w:color="auto" w:fill="FFFF00"/>
            <w:noWrap/>
            <w:vAlign w:val="bottom"/>
          </w:tcPr>
          <w:p w14:paraId="61AC117C" w14:textId="433F2E6A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464</w:t>
            </w:r>
          </w:p>
        </w:tc>
        <w:tc>
          <w:tcPr>
            <w:tcW w:w="1007" w:type="dxa"/>
            <w:shd w:val="clear" w:color="auto" w:fill="FFFF00"/>
            <w:noWrap/>
            <w:vAlign w:val="bottom"/>
          </w:tcPr>
          <w:p w14:paraId="2127A76D" w14:textId="69E4666E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094ED139" w14:textId="7A3A8690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BD3C45" w14:textId="32494523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BDDE43" w14:textId="3FEE2F19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14:paraId="3EBB4D75" w14:textId="2F91B4B0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1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40476D9" w14:textId="03CD9F47" w:rsidR="00583247" w:rsidRPr="00801E26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74</w:t>
            </w:r>
          </w:p>
        </w:tc>
      </w:tr>
      <w:tr w:rsidR="00583247" w:rsidRPr="00922402" w14:paraId="6F8C145F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10935D3D" w14:textId="4C9A3C08" w:rsidR="00583247" w:rsidRDefault="0058324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 xml:space="preserve">Climbing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tairs</w:t>
            </w:r>
            <w:proofErr w:type="spellEnd"/>
          </w:p>
        </w:tc>
        <w:tc>
          <w:tcPr>
            <w:tcW w:w="1020" w:type="dxa"/>
            <w:shd w:val="clear" w:color="auto" w:fill="FFFF00"/>
            <w:noWrap/>
            <w:vAlign w:val="bottom"/>
          </w:tcPr>
          <w:p w14:paraId="006CB2FF" w14:textId="53FDDB9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605</w:t>
            </w:r>
          </w:p>
        </w:tc>
        <w:tc>
          <w:tcPr>
            <w:tcW w:w="1007" w:type="dxa"/>
            <w:shd w:val="clear" w:color="auto" w:fill="FFFF00"/>
            <w:noWrap/>
            <w:vAlign w:val="bottom"/>
          </w:tcPr>
          <w:p w14:paraId="651B9F33" w14:textId="4CDE2425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6" w:type="dxa"/>
            <w:shd w:val="clear" w:color="auto" w:fill="FFFF00"/>
            <w:noWrap/>
            <w:vAlign w:val="bottom"/>
          </w:tcPr>
          <w:p w14:paraId="6FB75B11" w14:textId="011D75B0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2D83EC" w14:textId="62389709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2AF264" w14:textId="300713A8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4BA1B142" w14:textId="1A89DBBE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8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519FD08" w14:textId="35BFB4FB" w:rsidR="00583247" w:rsidRPr="00922402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92240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13</w:t>
            </w:r>
          </w:p>
        </w:tc>
      </w:tr>
      <w:tr w:rsidR="00583247" w:rsidRPr="00922402" w14:paraId="019AD323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</w:tcPr>
          <w:p w14:paraId="54B2EB28" w14:textId="5221302F" w:rsidR="00583247" w:rsidRDefault="0058324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Cycli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F444A1" w14:textId="5E426818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BF9D24B" w14:textId="34A04593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A056030" w14:textId="0399DE9D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47DC38" w14:textId="40FDE814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D80E75" w14:textId="67BD2633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14:paraId="41AF8E99" w14:textId="5E6F51AF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06FE533C" w14:textId="6F9D9AA3" w:rsidR="00583247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-</w:t>
            </w:r>
          </w:p>
        </w:tc>
      </w:tr>
      <w:tr w:rsidR="00583247" w:rsidRPr="00922402" w14:paraId="5CC643DA" w14:textId="77777777" w:rsidTr="00583247">
        <w:trPr>
          <w:trHeight w:val="255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F7E15DA" w14:textId="77777777" w:rsidR="00583247" w:rsidRPr="00922402" w:rsidRDefault="00583247" w:rsidP="0005026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221091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Transfer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92030" w14:textId="7777777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5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F4C307" w14:textId="7777777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EACB78" w14:textId="7777777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C91F6" w14:textId="7777777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85C44" w14:textId="77777777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5</w:t>
            </w:r>
          </w:p>
        </w:tc>
        <w:tc>
          <w:tcPr>
            <w:tcW w:w="1237" w:type="dxa"/>
            <w:shd w:val="clear" w:color="auto" w:fill="auto"/>
          </w:tcPr>
          <w:p w14:paraId="3E6BEE6D" w14:textId="37D9D905" w:rsidR="00583247" w:rsidRPr="0004153C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04153C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278864A3" w14:textId="773EC72D" w:rsidR="00583247" w:rsidRPr="00922402" w:rsidRDefault="00583247" w:rsidP="00050265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-</w:t>
            </w:r>
          </w:p>
        </w:tc>
      </w:tr>
    </w:tbl>
    <w:p w14:paraId="057C96E7" w14:textId="77777777" w:rsidR="007A0CB1" w:rsidRDefault="007A0CB1" w:rsidP="007A0CB1">
      <w:pPr>
        <w:spacing w:after="0"/>
        <w:rPr>
          <w:sz w:val="16"/>
          <w:szCs w:val="16"/>
        </w:rPr>
      </w:pPr>
    </w:p>
    <w:p w14:paraId="7E4392FA" w14:textId="77777777" w:rsidR="00583247" w:rsidRDefault="00583247" w:rsidP="007A0CB1">
      <w:pPr>
        <w:spacing w:after="0"/>
        <w:rPr>
          <w:sz w:val="16"/>
          <w:szCs w:val="16"/>
        </w:rPr>
      </w:pPr>
    </w:p>
    <w:p w14:paraId="016A7916" w14:textId="77777777" w:rsidR="00583247" w:rsidRDefault="00583247" w:rsidP="007A0CB1">
      <w:pPr>
        <w:spacing w:after="0"/>
        <w:rPr>
          <w:sz w:val="16"/>
          <w:szCs w:val="16"/>
        </w:rPr>
      </w:pPr>
    </w:p>
    <w:p w14:paraId="6CB3E2A2" w14:textId="77777777" w:rsidR="00583247" w:rsidRDefault="00583247" w:rsidP="007A0CB1">
      <w:pPr>
        <w:spacing w:after="0"/>
        <w:rPr>
          <w:sz w:val="16"/>
          <w:szCs w:val="16"/>
        </w:rPr>
      </w:pPr>
    </w:p>
    <w:p w14:paraId="4C0A500C" w14:textId="77777777" w:rsidR="00583247" w:rsidRDefault="00583247" w:rsidP="007A0CB1">
      <w:pPr>
        <w:spacing w:after="0"/>
        <w:rPr>
          <w:sz w:val="16"/>
          <w:szCs w:val="16"/>
        </w:rPr>
      </w:pPr>
    </w:p>
    <w:p w14:paraId="42ADB0A7" w14:textId="77777777" w:rsidR="00583247" w:rsidRDefault="00583247" w:rsidP="007A0CB1">
      <w:pPr>
        <w:spacing w:after="0"/>
        <w:rPr>
          <w:sz w:val="16"/>
          <w:szCs w:val="16"/>
        </w:rPr>
      </w:pPr>
    </w:p>
    <w:p w14:paraId="1C5EDDC6" w14:textId="77777777" w:rsidR="00583247" w:rsidRDefault="00583247" w:rsidP="007A0CB1">
      <w:pPr>
        <w:spacing w:after="0"/>
        <w:rPr>
          <w:sz w:val="16"/>
          <w:szCs w:val="16"/>
        </w:rPr>
      </w:pPr>
    </w:p>
    <w:p w14:paraId="7E6EA601" w14:textId="77777777" w:rsidR="00583247" w:rsidRDefault="00583247" w:rsidP="007A0CB1">
      <w:pPr>
        <w:spacing w:after="0"/>
        <w:rPr>
          <w:sz w:val="16"/>
          <w:szCs w:val="16"/>
        </w:rPr>
      </w:pPr>
    </w:p>
    <w:p w14:paraId="75E37397" w14:textId="77777777" w:rsidR="00583247" w:rsidRDefault="00583247" w:rsidP="007A0CB1">
      <w:pPr>
        <w:spacing w:after="0"/>
        <w:rPr>
          <w:sz w:val="16"/>
          <w:szCs w:val="16"/>
        </w:rPr>
      </w:pPr>
    </w:p>
    <w:p w14:paraId="31D65208" w14:textId="77777777" w:rsidR="00583247" w:rsidRDefault="00583247" w:rsidP="007A0CB1">
      <w:pPr>
        <w:spacing w:after="0"/>
        <w:rPr>
          <w:sz w:val="16"/>
          <w:szCs w:val="16"/>
        </w:rPr>
      </w:pPr>
    </w:p>
    <w:p w14:paraId="0615BF39" w14:textId="77777777" w:rsidR="00583247" w:rsidRDefault="00583247" w:rsidP="007A0CB1">
      <w:pPr>
        <w:spacing w:after="0"/>
        <w:rPr>
          <w:sz w:val="16"/>
          <w:szCs w:val="16"/>
        </w:rPr>
      </w:pPr>
    </w:p>
    <w:p w14:paraId="0B5597AC" w14:textId="77777777" w:rsidR="00583247" w:rsidRDefault="00583247" w:rsidP="007A0CB1">
      <w:pPr>
        <w:spacing w:after="0"/>
        <w:rPr>
          <w:sz w:val="16"/>
          <w:szCs w:val="16"/>
        </w:rPr>
      </w:pPr>
    </w:p>
    <w:p w14:paraId="6DA84A2B" w14:textId="77777777" w:rsidR="00583247" w:rsidRDefault="00583247" w:rsidP="007A0CB1">
      <w:pPr>
        <w:spacing w:after="0"/>
        <w:rPr>
          <w:sz w:val="16"/>
          <w:szCs w:val="16"/>
        </w:rPr>
      </w:pPr>
    </w:p>
    <w:p w14:paraId="6C3245A9" w14:textId="77777777" w:rsidR="00583247" w:rsidRDefault="00583247" w:rsidP="007A0CB1">
      <w:pPr>
        <w:spacing w:after="0"/>
        <w:rPr>
          <w:sz w:val="16"/>
          <w:szCs w:val="16"/>
        </w:rPr>
      </w:pPr>
    </w:p>
    <w:p w14:paraId="5FA74FC4" w14:textId="77777777" w:rsidR="00583247" w:rsidRDefault="00583247" w:rsidP="007A0CB1">
      <w:pPr>
        <w:spacing w:after="0"/>
        <w:rPr>
          <w:sz w:val="16"/>
          <w:szCs w:val="16"/>
        </w:rPr>
      </w:pPr>
    </w:p>
    <w:p w14:paraId="30ABF748" w14:textId="77777777" w:rsidR="00583247" w:rsidRDefault="00583247" w:rsidP="007A0CB1">
      <w:pPr>
        <w:spacing w:after="0"/>
        <w:rPr>
          <w:sz w:val="16"/>
          <w:szCs w:val="16"/>
        </w:rPr>
      </w:pPr>
    </w:p>
    <w:p w14:paraId="503A6045" w14:textId="77777777" w:rsidR="00583247" w:rsidRDefault="00583247" w:rsidP="007A0CB1">
      <w:pPr>
        <w:spacing w:after="0"/>
        <w:rPr>
          <w:sz w:val="16"/>
          <w:szCs w:val="16"/>
        </w:rPr>
      </w:pPr>
    </w:p>
    <w:p w14:paraId="6A8C0C1C" w14:textId="77777777" w:rsidR="00583247" w:rsidRDefault="00583247" w:rsidP="007A0CB1">
      <w:pPr>
        <w:spacing w:after="0"/>
        <w:rPr>
          <w:sz w:val="16"/>
          <w:szCs w:val="16"/>
        </w:rPr>
      </w:pPr>
    </w:p>
    <w:p w14:paraId="19B96E3C" w14:textId="77777777" w:rsidR="00583247" w:rsidRDefault="00583247" w:rsidP="007A0CB1">
      <w:pPr>
        <w:spacing w:after="0"/>
        <w:rPr>
          <w:sz w:val="16"/>
          <w:szCs w:val="16"/>
        </w:rPr>
      </w:pPr>
    </w:p>
    <w:p w14:paraId="79C6A206" w14:textId="77777777" w:rsidR="00583247" w:rsidRDefault="00583247" w:rsidP="007A0CB1">
      <w:pPr>
        <w:spacing w:after="0"/>
        <w:rPr>
          <w:sz w:val="16"/>
          <w:szCs w:val="16"/>
        </w:rPr>
      </w:pPr>
    </w:p>
    <w:p w14:paraId="5442C327" w14:textId="77777777" w:rsidR="00583247" w:rsidRDefault="00583247" w:rsidP="007A0CB1">
      <w:pPr>
        <w:spacing w:after="0"/>
        <w:rPr>
          <w:sz w:val="16"/>
          <w:szCs w:val="16"/>
        </w:rPr>
      </w:pPr>
    </w:p>
    <w:p w14:paraId="20459C7E" w14:textId="77777777" w:rsidR="00583247" w:rsidRDefault="00583247" w:rsidP="007A0CB1">
      <w:pPr>
        <w:spacing w:after="0"/>
        <w:rPr>
          <w:sz w:val="16"/>
          <w:szCs w:val="16"/>
        </w:rPr>
      </w:pPr>
    </w:p>
    <w:p w14:paraId="299141C6" w14:textId="77777777" w:rsidR="00583247" w:rsidRDefault="00583247" w:rsidP="007A0CB1">
      <w:pPr>
        <w:spacing w:after="0"/>
        <w:rPr>
          <w:sz w:val="16"/>
          <w:szCs w:val="16"/>
        </w:rPr>
      </w:pPr>
    </w:p>
    <w:p w14:paraId="44952504" w14:textId="77777777" w:rsidR="00583247" w:rsidRDefault="00583247" w:rsidP="007A0CB1">
      <w:pPr>
        <w:spacing w:after="0"/>
        <w:rPr>
          <w:sz w:val="16"/>
          <w:szCs w:val="16"/>
        </w:rPr>
      </w:pPr>
    </w:p>
    <w:p w14:paraId="28B9ED5C" w14:textId="77777777" w:rsidR="00583247" w:rsidRDefault="00583247" w:rsidP="007A0CB1">
      <w:pPr>
        <w:spacing w:after="0"/>
        <w:rPr>
          <w:sz w:val="16"/>
          <w:szCs w:val="16"/>
        </w:rPr>
      </w:pPr>
    </w:p>
    <w:p w14:paraId="7FD3B344" w14:textId="77777777" w:rsidR="00583247" w:rsidRDefault="00583247" w:rsidP="007A0CB1">
      <w:pPr>
        <w:spacing w:after="0"/>
        <w:rPr>
          <w:sz w:val="16"/>
          <w:szCs w:val="16"/>
        </w:rPr>
      </w:pPr>
    </w:p>
    <w:p w14:paraId="77913787" w14:textId="77777777" w:rsidR="00583247" w:rsidRDefault="00583247" w:rsidP="007A0CB1">
      <w:pPr>
        <w:spacing w:after="0"/>
        <w:rPr>
          <w:sz w:val="16"/>
          <w:szCs w:val="16"/>
        </w:rPr>
      </w:pPr>
    </w:p>
    <w:p w14:paraId="190C319A" w14:textId="77777777" w:rsidR="00583247" w:rsidRDefault="00583247" w:rsidP="007A0CB1">
      <w:pPr>
        <w:spacing w:after="0"/>
        <w:rPr>
          <w:sz w:val="16"/>
          <w:szCs w:val="16"/>
        </w:rPr>
      </w:pPr>
    </w:p>
    <w:p w14:paraId="03D7A8A8" w14:textId="77777777" w:rsidR="00583247" w:rsidRDefault="00583247" w:rsidP="007A0CB1">
      <w:pPr>
        <w:spacing w:after="0"/>
        <w:rPr>
          <w:sz w:val="16"/>
          <w:szCs w:val="16"/>
        </w:rPr>
      </w:pPr>
    </w:p>
    <w:p w14:paraId="036DE1FE" w14:textId="77777777" w:rsidR="00583247" w:rsidRDefault="00583247" w:rsidP="007A0CB1">
      <w:pPr>
        <w:spacing w:after="0"/>
        <w:rPr>
          <w:sz w:val="16"/>
          <w:szCs w:val="16"/>
        </w:rPr>
      </w:pPr>
    </w:p>
    <w:p w14:paraId="29838027" w14:textId="77777777" w:rsidR="00583247" w:rsidRDefault="00583247" w:rsidP="007A0CB1">
      <w:pPr>
        <w:spacing w:after="0"/>
        <w:rPr>
          <w:sz w:val="16"/>
          <w:szCs w:val="16"/>
        </w:rPr>
      </w:pPr>
    </w:p>
    <w:p w14:paraId="34D81875" w14:textId="77777777" w:rsidR="00583247" w:rsidRDefault="00583247" w:rsidP="007A0CB1">
      <w:pPr>
        <w:spacing w:after="0"/>
        <w:rPr>
          <w:sz w:val="16"/>
          <w:szCs w:val="16"/>
        </w:rPr>
      </w:pPr>
    </w:p>
    <w:p w14:paraId="612F147F" w14:textId="77777777" w:rsidR="00583247" w:rsidRDefault="00583247" w:rsidP="007A0CB1">
      <w:pPr>
        <w:spacing w:after="0"/>
        <w:rPr>
          <w:sz w:val="16"/>
          <w:szCs w:val="16"/>
        </w:rPr>
      </w:pPr>
    </w:p>
    <w:p w14:paraId="66323DBA" w14:textId="77777777" w:rsidR="00583247" w:rsidRDefault="00583247" w:rsidP="007A0CB1">
      <w:pPr>
        <w:spacing w:after="0"/>
        <w:rPr>
          <w:sz w:val="16"/>
          <w:szCs w:val="16"/>
        </w:rPr>
      </w:pPr>
    </w:p>
    <w:p w14:paraId="536D60D1" w14:textId="0F91397B" w:rsidR="00610073" w:rsidRDefault="00610073" w:rsidP="007A0CB1">
      <w:pPr>
        <w:spacing w:after="0"/>
        <w:rPr>
          <w:sz w:val="16"/>
          <w:szCs w:val="16"/>
        </w:rPr>
      </w:pPr>
      <w:r w:rsidRPr="00CF2131">
        <w:rPr>
          <w:sz w:val="16"/>
          <w:szCs w:val="16"/>
        </w:rPr>
        <w:t>Marked in yellow and bold: Identical samples of the video r</w:t>
      </w:r>
      <w:r w:rsidR="007A0CB1">
        <w:rPr>
          <w:sz w:val="16"/>
          <w:szCs w:val="16"/>
        </w:rPr>
        <w:t>ecordings and the accelerometer</w:t>
      </w:r>
    </w:p>
    <w:p w14:paraId="4F42BCE7" w14:textId="4E55B7FE" w:rsidR="000A3612" w:rsidRDefault="000A3612" w:rsidP="007A0CB1">
      <w:pPr>
        <w:spacing w:after="0"/>
        <w:rPr>
          <w:sz w:val="16"/>
          <w:szCs w:val="16"/>
        </w:rPr>
      </w:pPr>
      <w:r>
        <w:rPr>
          <w:sz w:val="16"/>
          <w:szCs w:val="16"/>
        </w:rPr>
        <w:t>*Number of observations, unless otherwise stated</w:t>
      </w:r>
    </w:p>
    <w:p w14:paraId="3818C59F" w14:textId="5D7C95DC" w:rsidR="007A41F2" w:rsidRPr="00CF2131" w:rsidRDefault="00D61F38" w:rsidP="007A0CB1">
      <w:pPr>
        <w:spacing w:after="0"/>
        <w:rPr>
          <w:sz w:val="16"/>
          <w:szCs w:val="16"/>
        </w:rPr>
      </w:pPr>
      <w:r w:rsidRPr="007A0CB1">
        <w:rPr>
          <w:sz w:val="16"/>
          <w:szCs w:val="16"/>
        </w:rPr>
        <w:t>*</w:t>
      </w:r>
      <w:r w:rsidR="000A3612" w:rsidRPr="007A0CB1">
        <w:rPr>
          <w:sz w:val="16"/>
          <w:szCs w:val="16"/>
        </w:rPr>
        <w:t>*</w:t>
      </w:r>
      <w:r w:rsidRPr="007A0CB1">
        <w:rPr>
          <w:sz w:val="16"/>
          <w:szCs w:val="16"/>
        </w:rPr>
        <w:t xml:space="preserve"> In 2 participants the Dynaport did not </w:t>
      </w:r>
      <w:r w:rsidR="00610073" w:rsidRPr="007A0CB1">
        <w:rPr>
          <w:sz w:val="16"/>
          <w:szCs w:val="16"/>
        </w:rPr>
        <w:t xml:space="preserve">measure </w:t>
      </w:r>
      <w:r w:rsidRPr="007A0CB1">
        <w:rPr>
          <w:sz w:val="16"/>
          <w:szCs w:val="16"/>
        </w:rPr>
        <w:t xml:space="preserve">correctly and </w:t>
      </w:r>
      <w:r w:rsidR="00610073" w:rsidRPr="007A0CB1">
        <w:rPr>
          <w:sz w:val="16"/>
          <w:szCs w:val="16"/>
        </w:rPr>
        <w:t>only registered lying. Of 1 participant no data is available.</w:t>
      </w:r>
      <w:r w:rsidR="00610073" w:rsidRPr="007A0CB1">
        <w:rPr>
          <w:sz w:val="16"/>
          <w:szCs w:val="16"/>
        </w:rPr>
        <w:br/>
      </w:r>
      <w:r w:rsidR="00610073" w:rsidRPr="00610073">
        <w:rPr>
          <w:sz w:val="16"/>
          <w:szCs w:val="16"/>
        </w:rPr>
        <w:t>**</w:t>
      </w:r>
      <w:r w:rsidR="000A3612">
        <w:rPr>
          <w:sz w:val="16"/>
          <w:szCs w:val="16"/>
        </w:rPr>
        <w:t>*</w:t>
      </w:r>
      <w:r w:rsidR="00610073" w:rsidRPr="00610073">
        <w:rPr>
          <w:sz w:val="16"/>
          <w:szCs w:val="16"/>
        </w:rPr>
        <w:t xml:space="preserve"> In 5 </w:t>
      </w:r>
      <w:r w:rsidR="00F52FD4" w:rsidRPr="00610073">
        <w:rPr>
          <w:sz w:val="16"/>
          <w:szCs w:val="16"/>
        </w:rPr>
        <w:t>participants</w:t>
      </w:r>
      <w:r w:rsidR="00610073" w:rsidRPr="00610073">
        <w:rPr>
          <w:sz w:val="16"/>
          <w:szCs w:val="16"/>
        </w:rPr>
        <w:t xml:space="preserve"> the Dynaport started measuring 30 seconds t</w:t>
      </w:r>
      <w:r w:rsidR="007A0CB1">
        <w:rPr>
          <w:sz w:val="16"/>
          <w:szCs w:val="16"/>
        </w:rPr>
        <w:t>o</w:t>
      </w:r>
      <w:r w:rsidR="00610073" w:rsidRPr="00610073">
        <w:rPr>
          <w:sz w:val="16"/>
          <w:szCs w:val="16"/>
        </w:rPr>
        <w:t>o late resulting in additional missing data on the first task (lying</w:t>
      </w:r>
      <w:r w:rsidR="00C506AD">
        <w:rPr>
          <w:sz w:val="16"/>
          <w:szCs w:val="16"/>
        </w:rPr>
        <w:t>,</w:t>
      </w:r>
      <w:r w:rsidR="00610073" w:rsidRPr="00610073">
        <w:rPr>
          <w:sz w:val="16"/>
          <w:szCs w:val="16"/>
        </w:rPr>
        <w:t xml:space="preserve"> supine)</w:t>
      </w:r>
    </w:p>
    <w:sectPr w:rsidR="007A41F2" w:rsidRPr="00CF2131" w:rsidSect="00C5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DD780C" w15:done="0"/>
  <w15:commentEx w15:paraId="5DA9A994" w15:done="0"/>
  <w15:commentEx w15:paraId="492633A0" w15:done="0"/>
  <w15:commentEx w15:paraId="2C2C5AC4" w15:done="0"/>
  <w15:commentEx w15:paraId="7EA06699" w15:done="0"/>
  <w15:commentEx w15:paraId="1ADF090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A282A"/>
    <w:multiLevelType w:val="hybridMultilevel"/>
    <w:tmpl w:val="46B05462"/>
    <w:lvl w:ilvl="0" w:tplc="BEB82F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B6E10"/>
    <w:multiLevelType w:val="hybridMultilevel"/>
    <w:tmpl w:val="B0B475F6"/>
    <w:lvl w:ilvl="0" w:tplc="517C5B7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EF25F0"/>
    <w:multiLevelType w:val="hybridMultilevel"/>
    <w:tmpl w:val="CC881DA0"/>
    <w:lvl w:ilvl="0" w:tplc="7DA0E91E">
      <w:start w:val="30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E3E5CA7"/>
    <w:multiLevelType w:val="hybridMultilevel"/>
    <w:tmpl w:val="47E6C150"/>
    <w:lvl w:ilvl="0" w:tplc="D5DCD2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3A7860"/>
    <w:multiLevelType w:val="hybridMultilevel"/>
    <w:tmpl w:val="709EF2E4"/>
    <w:lvl w:ilvl="0" w:tplc="032AE5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962A50"/>
    <w:multiLevelType w:val="hybridMultilevel"/>
    <w:tmpl w:val="40C8BC7C"/>
    <w:lvl w:ilvl="0" w:tplc="F7DA11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ndergem,Roderick R.">
    <w15:presenceInfo w15:providerId="AD" w15:userId="S-1-5-21-11087255-1466054374-1897138802-118604"/>
  </w15:person>
  <w15:person w15:author="Wondergem,Roderick R. [2]">
    <w15:presenceInfo w15:providerId="AD" w15:userId="S-1-5-21-11087255-1466054374-1897138802-118604"/>
  </w15:person>
  <w15:person w15:author="Wondergem,Roderick R. [3]">
    <w15:presenceInfo w15:providerId="AD" w15:userId="S-1-5-21-11087255-1466054374-1897138802-118604"/>
  </w15:person>
  <w15:person w15:author="Wondergem,Roderick R. [4]">
    <w15:presenceInfo w15:providerId="AD" w15:userId="S-1-5-21-11087255-1466054374-1897138802-118604"/>
  </w15:person>
  <w15:person w15:author="Wondergem,Roderick R. [5]">
    <w15:presenceInfo w15:providerId="AD" w15:userId="S-1-5-21-11087255-1466054374-1897138802-118604"/>
  </w15:person>
  <w15:person w15:author="Wondergem,Roderick R. [6]">
    <w15:presenceInfo w15:providerId="AD" w15:userId="S-1-5-21-11087255-1466054374-1897138802-118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reConditioneringKarin_REFM12&lt;/item&gt;&lt;/Libraries&gt;&lt;/ENLibraries&gt;"/>
  </w:docVars>
  <w:rsids>
    <w:rsidRoot w:val="00533B06"/>
    <w:rsid w:val="000026D0"/>
    <w:rsid w:val="00002D33"/>
    <w:rsid w:val="00002F54"/>
    <w:rsid w:val="00011BD6"/>
    <w:rsid w:val="00017951"/>
    <w:rsid w:val="00023FE3"/>
    <w:rsid w:val="00026C23"/>
    <w:rsid w:val="000412BC"/>
    <w:rsid w:val="0004146A"/>
    <w:rsid w:val="0004153C"/>
    <w:rsid w:val="00050265"/>
    <w:rsid w:val="00052F86"/>
    <w:rsid w:val="00073E31"/>
    <w:rsid w:val="0008174C"/>
    <w:rsid w:val="00090641"/>
    <w:rsid w:val="00092DFB"/>
    <w:rsid w:val="000A2BD3"/>
    <w:rsid w:val="000A3612"/>
    <w:rsid w:val="000B0E88"/>
    <w:rsid w:val="000B1363"/>
    <w:rsid w:val="000C1276"/>
    <w:rsid w:val="000D5408"/>
    <w:rsid w:val="000E00F7"/>
    <w:rsid w:val="000F1C05"/>
    <w:rsid w:val="000F791E"/>
    <w:rsid w:val="00104AC7"/>
    <w:rsid w:val="00114D47"/>
    <w:rsid w:val="00116C1B"/>
    <w:rsid w:val="00116F54"/>
    <w:rsid w:val="00123973"/>
    <w:rsid w:val="00127B5A"/>
    <w:rsid w:val="001324E9"/>
    <w:rsid w:val="00152429"/>
    <w:rsid w:val="00154523"/>
    <w:rsid w:val="00160010"/>
    <w:rsid w:val="00170407"/>
    <w:rsid w:val="00175994"/>
    <w:rsid w:val="0018048B"/>
    <w:rsid w:val="00183098"/>
    <w:rsid w:val="001859A5"/>
    <w:rsid w:val="00185A98"/>
    <w:rsid w:val="0019470F"/>
    <w:rsid w:val="001B2E39"/>
    <w:rsid w:val="001C1077"/>
    <w:rsid w:val="001D21FB"/>
    <w:rsid w:val="001D3865"/>
    <w:rsid w:val="001E37D8"/>
    <w:rsid w:val="001F5072"/>
    <w:rsid w:val="00200706"/>
    <w:rsid w:val="00213138"/>
    <w:rsid w:val="00214ADA"/>
    <w:rsid w:val="00217838"/>
    <w:rsid w:val="00217FEB"/>
    <w:rsid w:val="00224435"/>
    <w:rsid w:val="002268F3"/>
    <w:rsid w:val="00230E15"/>
    <w:rsid w:val="0024456D"/>
    <w:rsid w:val="00245CC3"/>
    <w:rsid w:val="00267C53"/>
    <w:rsid w:val="00272498"/>
    <w:rsid w:val="0027404E"/>
    <w:rsid w:val="002803F2"/>
    <w:rsid w:val="0029146B"/>
    <w:rsid w:val="00296433"/>
    <w:rsid w:val="00297215"/>
    <w:rsid w:val="002A197A"/>
    <w:rsid w:val="002A3817"/>
    <w:rsid w:val="002A5D66"/>
    <w:rsid w:val="002A6EC3"/>
    <w:rsid w:val="002A6ED6"/>
    <w:rsid w:val="002B44EA"/>
    <w:rsid w:val="002B7A1F"/>
    <w:rsid w:val="002C0AFE"/>
    <w:rsid w:val="002C0EF7"/>
    <w:rsid w:val="002C4566"/>
    <w:rsid w:val="002C53E5"/>
    <w:rsid w:val="002D0258"/>
    <w:rsid w:val="002D50D2"/>
    <w:rsid w:val="002D6A90"/>
    <w:rsid w:val="002E2124"/>
    <w:rsid w:val="002F5B96"/>
    <w:rsid w:val="00304898"/>
    <w:rsid w:val="003300E7"/>
    <w:rsid w:val="0033619D"/>
    <w:rsid w:val="00354AD0"/>
    <w:rsid w:val="003565A1"/>
    <w:rsid w:val="003674FC"/>
    <w:rsid w:val="003B24A1"/>
    <w:rsid w:val="003B4B3A"/>
    <w:rsid w:val="003B58CE"/>
    <w:rsid w:val="003B5E1E"/>
    <w:rsid w:val="003C11B8"/>
    <w:rsid w:val="003C4359"/>
    <w:rsid w:val="003E18FB"/>
    <w:rsid w:val="003E2CA7"/>
    <w:rsid w:val="003F3ACC"/>
    <w:rsid w:val="003F5DF5"/>
    <w:rsid w:val="004047B0"/>
    <w:rsid w:val="00416CE7"/>
    <w:rsid w:val="00422EFD"/>
    <w:rsid w:val="00434A12"/>
    <w:rsid w:val="00437301"/>
    <w:rsid w:val="0044143B"/>
    <w:rsid w:val="004427EF"/>
    <w:rsid w:val="00444861"/>
    <w:rsid w:val="00453BB6"/>
    <w:rsid w:val="00462613"/>
    <w:rsid w:val="004645CF"/>
    <w:rsid w:val="0047641B"/>
    <w:rsid w:val="00494507"/>
    <w:rsid w:val="004964D5"/>
    <w:rsid w:val="004A023E"/>
    <w:rsid w:val="004A0384"/>
    <w:rsid w:val="004A0425"/>
    <w:rsid w:val="004B0B84"/>
    <w:rsid w:val="004C495D"/>
    <w:rsid w:val="004C52F5"/>
    <w:rsid w:val="004C704F"/>
    <w:rsid w:val="004D7558"/>
    <w:rsid w:val="004E2216"/>
    <w:rsid w:val="004F5E3D"/>
    <w:rsid w:val="004F6347"/>
    <w:rsid w:val="00505930"/>
    <w:rsid w:val="005118A7"/>
    <w:rsid w:val="00514A66"/>
    <w:rsid w:val="00515F86"/>
    <w:rsid w:val="005236FC"/>
    <w:rsid w:val="00526005"/>
    <w:rsid w:val="00533B06"/>
    <w:rsid w:val="00537396"/>
    <w:rsid w:val="005435B9"/>
    <w:rsid w:val="00546729"/>
    <w:rsid w:val="00550A4B"/>
    <w:rsid w:val="0055172E"/>
    <w:rsid w:val="005606DE"/>
    <w:rsid w:val="00571022"/>
    <w:rsid w:val="00572D8D"/>
    <w:rsid w:val="00575135"/>
    <w:rsid w:val="0057666C"/>
    <w:rsid w:val="005802A9"/>
    <w:rsid w:val="005824B3"/>
    <w:rsid w:val="00583247"/>
    <w:rsid w:val="00583FAA"/>
    <w:rsid w:val="00591AC7"/>
    <w:rsid w:val="00594C42"/>
    <w:rsid w:val="00595CEA"/>
    <w:rsid w:val="005A341B"/>
    <w:rsid w:val="005A7BA5"/>
    <w:rsid w:val="005C1F04"/>
    <w:rsid w:val="005D6000"/>
    <w:rsid w:val="005E01D7"/>
    <w:rsid w:val="005E479B"/>
    <w:rsid w:val="005E4942"/>
    <w:rsid w:val="005F0A36"/>
    <w:rsid w:val="00610073"/>
    <w:rsid w:val="0061401B"/>
    <w:rsid w:val="006451F8"/>
    <w:rsid w:val="00654610"/>
    <w:rsid w:val="006547FF"/>
    <w:rsid w:val="0068524B"/>
    <w:rsid w:val="00687941"/>
    <w:rsid w:val="00694DCC"/>
    <w:rsid w:val="006A2218"/>
    <w:rsid w:val="006A5DAF"/>
    <w:rsid w:val="006B3939"/>
    <w:rsid w:val="006C2D60"/>
    <w:rsid w:val="006C6AA4"/>
    <w:rsid w:val="006C6EDA"/>
    <w:rsid w:val="006E26C7"/>
    <w:rsid w:val="006E29E7"/>
    <w:rsid w:val="00707773"/>
    <w:rsid w:val="00713042"/>
    <w:rsid w:val="00715297"/>
    <w:rsid w:val="0072594F"/>
    <w:rsid w:val="00731807"/>
    <w:rsid w:val="00743103"/>
    <w:rsid w:val="007530CA"/>
    <w:rsid w:val="00757E3A"/>
    <w:rsid w:val="00764933"/>
    <w:rsid w:val="00770805"/>
    <w:rsid w:val="007712C9"/>
    <w:rsid w:val="00777658"/>
    <w:rsid w:val="007838E4"/>
    <w:rsid w:val="007A0CB1"/>
    <w:rsid w:val="007A1A55"/>
    <w:rsid w:val="007A41F2"/>
    <w:rsid w:val="007C6BE0"/>
    <w:rsid w:val="007C73D4"/>
    <w:rsid w:val="007C7FCD"/>
    <w:rsid w:val="007D2692"/>
    <w:rsid w:val="007E2BBC"/>
    <w:rsid w:val="007E69C7"/>
    <w:rsid w:val="00801E26"/>
    <w:rsid w:val="00804693"/>
    <w:rsid w:val="00823D1A"/>
    <w:rsid w:val="0083425D"/>
    <w:rsid w:val="00835FB6"/>
    <w:rsid w:val="008376AF"/>
    <w:rsid w:val="008457CD"/>
    <w:rsid w:val="00857896"/>
    <w:rsid w:val="00860F5A"/>
    <w:rsid w:val="00864E61"/>
    <w:rsid w:val="008679CA"/>
    <w:rsid w:val="00885128"/>
    <w:rsid w:val="00890C1B"/>
    <w:rsid w:val="00890C3B"/>
    <w:rsid w:val="008B0B80"/>
    <w:rsid w:val="008B2D54"/>
    <w:rsid w:val="008C345C"/>
    <w:rsid w:val="008D27DC"/>
    <w:rsid w:val="008F1332"/>
    <w:rsid w:val="00901E4A"/>
    <w:rsid w:val="009069C7"/>
    <w:rsid w:val="00916DE7"/>
    <w:rsid w:val="00921D98"/>
    <w:rsid w:val="00932B4F"/>
    <w:rsid w:val="009407BA"/>
    <w:rsid w:val="009474BD"/>
    <w:rsid w:val="0095006D"/>
    <w:rsid w:val="009511E6"/>
    <w:rsid w:val="00953AA2"/>
    <w:rsid w:val="009567EB"/>
    <w:rsid w:val="00964F84"/>
    <w:rsid w:val="00970555"/>
    <w:rsid w:val="00973759"/>
    <w:rsid w:val="00983979"/>
    <w:rsid w:val="009840D4"/>
    <w:rsid w:val="00992A9D"/>
    <w:rsid w:val="0099768F"/>
    <w:rsid w:val="009D4F66"/>
    <w:rsid w:val="009F10B1"/>
    <w:rsid w:val="00A07EB1"/>
    <w:rsid w:val="00A21459"/>
    <w:rsid w:val="00A27576"/>
    <w:rsid w:val="00A30AC1"/>
    <w:rsid w:val="00A3526B"/>
    <w:rsid w:val="00A37F8A"/>
    <w:rsid w:val="00A42368"/>
    <w:rsid w:val="00A5319B"/>
    <w:rsid w:val="00A63FDB"/>
    <w:rsid w:val="00A64557"/>
    <w:rsid w:val="00A649FA"/>
    <w:rsid w:val="00A67C91"/>
    <w:rsid w:val="00A714FF"/>
    <w:rsid w:val="00A7161F"/>
    <w:rsid w:val="00A720FF"/>
    <w:rsid w:val="00A821C9"/>
    <w:rsid w:val="00A94FC7"/>
    <w:rsid w:val="00AA5BA8"/>
    <w:rsid w:val="00AC16CD"/>
    <w:rsid w:val="00AC2788"/>
    <w:rsid w:val="00AC583F"/>
    <w:rsid w:val="00AE18C9"/>
    <w:rsid w:val="00AE7951"/>
    <w:rsid w:val="00AE7C4A"/>
    <w:rsid w:val="00AF0711"/>
    <w:rsid w:val="00AF1B50"/>
    <w:rsid w:val="00B03D69"/>
    <w:rsid w:val="00B11EE4"/>
    <w:rsid w:val="00B2410C"/>
    <w:rsid w:val="00B33144"/>
    <w:rsid w:val="00B418A4"/>
    <w:rsid w:val="00B4386E"/>
    <w:rsid w:val="00B44104"/>
    <w:rsid w:val="00B46690"/>
    <w:rsid w:val="00B466E8"/>
    <w:rsid w:val="00B507C4"/>
    <w:rsid w:val="00B56302"/>
    <w:rsid w:val="00B62560"/>
    <w:rsid w:val="00B81A61"/>
    <w:rsid w:val="00B9001A"/>
    <w:rsid w:val="00B93C1E"/>
    <w:rsid w:val="00B9592B"/>
    <w:rsid w:val="00BA0855"/>
    <w:rsid w:val="00BA136B"/>
    <w:rsid w:val="00BA32F1"/>
    <w:rsid w:val="00BB104F"/>
    <w:rsid w:val="00BB4938"/>
    <w:rsid w:val="00BC2C42"/>
    <w:rsid w:val="00BC3C60"/>
    <w:rsid w:val="00BD11FC"/>
    <w:rsid w:val="00BD37CC"/>
    <w:rsid w:val="00BD5E55"/>
    <w:rsid w:val="00BE52F9"/>
    <w:rsid w:val="00BF5BFE"/>
    <w:rsid w:val="00C02BD0"/>
    <w:rsid w:val="00C034F1"/>
    <w:rsid w:val="00C0752E"/>
    <w:rsid w:val="00C1103F"/>
    <w:rsid w:val="00C37B9A"/>
    <w:rsid w:val="00C43DF7"/>
    <w:rsid w:val="00C506AD"/>
    <w:rsid w:val="00C57A44"/>
    <w:rsid w:val="00C62041"/>
    <w:rsid w:val="00C63F04"/>
    <w:rsid w:val="00C77E32"/>
    <w:rsid w:val="00C80007"/>
    <w:rsid w:val="00C83B9C"/>
    <w:rsid w:val="00C903BF"/>
    <w:rsid w:val="00C90B36"/>
    <w:rsid w:val="00C91F9B"/>
    <w:rsid w:val="00C92B5D"/>
    <w:rsid w:val="00CA4D70"/>
    <w:rsid w:val="00CA6711"/>
    <w:rsid w:val="00CB5F81"/>
    <w:rsid w:val="00CC1AC5"/>
    <w:rsid w:val="00CC2CE6"/>
    <w:rsid w:val="00CC3CEB"/>
    <w:rsid w:val="00CC47E9"/>
    <w:rsid w:val="00CC7027"/>
    <w:rsid w:val="00CD5D63"/>
    <w:rsid w:val="00CE0E8C"/>
    <w:rsid w:val="00CF2131"/>
    <w:rsid w:val="00CF26A8"/>
    <w:rsid w:val="00CF2E73"/>
    <w:rsid w:val="00CF5999"/>
    <w:rsid w:val="00D0345F"/>
    <w:rsid w:val="00D05D4F"/>
    <w:rsid w:val="00D16849"/>
    <w:rsid w:val="00D17C79"/>
    <w:rsid w:val="00D25E9B"/>
    <w:rsid w:val="00D26E50"/>
    <w:rsid w:val="00D277CF"/>
    <w:rsid w:val="00D46E48"/>
    <w:rsid w:val="00D479D8"/>
    <w:rsid w:val="00D55EE4"/>
    <w:rsid w:val="00D61F38"/>
    <w:rsid w:val="00D74A7F"/>
    <w:rsid w:val="00D97F48"/>
    <w:rsid w:val="00DA4456"/>
    <w:rsid w:val="00DC09C7"/>
    <w:rsid w:val="00DC0C72"/>
    <w:rsid w:val="00DC76BC"/>
    <w:rsid w:val="00DD39C4"/>
    <w:rsid w:val="00DE30B8"/>
    <w:rsid w:val="00DE34ED"/>
    <w:rsid w:val="00DE3996"/>
    <w:rsid w:val="00DE3ADE"/>
    <w:rsid w:val="00DE4634"/>
    <w:rsid w:val="00DE732C"/>
    <w:rsid w:val="00DF466F"/>
    <w:rsid w:val="00E0239B"/>
    <w:rsid w:val="00E05A82"/>
    <w:rsid w:val="00E61370"/>
    <w:rsid w:val="00E61C81"/>
    <w:rsid w:val="00E638B8"/>
    <w:rsid w:val="00E84767"/>
    <w:rsid w:val="00E87584"/>
    <w:rsid w:val="00E9576D"/>
    <w:rsid w:val="00E96118"/>
    <w:rsid w:val="00EA1050"/>
    <w:rsid w:val="00EA28EB"/>
    <w:rsid w:val="00EA5E9C"/>
    <w:rsid w:val="00EA7957"/>
    <w:rsid w:val="00EB2425"/>
    <w:rsid w:val="00EB31BB"/>
    <w:rsid w:val="00EC0C87"/>
    <w:rsid w:val="00ED38B3"/>
    <w:rsid w:val="00ED49BD"/>
    <w:rsid w:val="00ED79DB"/>
    <w:rsid w:val="00EE4993"/>
    <w:rsid w:val="00EF3C4A"/>
    <w:rsid w:val="00EF4296"/>
    <w:rsid w:val="00EF4D35"/>
    <w:rsid w:val="00F00B22"/>
    <w:rsid w:val="00F112A6"/>
    <w:rsid w:val="00F16CB3"/>
    <w:rsid w:val="00F33539"/>
    <w:rsid w:val="00F474DC"/>
    <w:rsid w:val="00F52FD4"/>
    <w:rsid w:val="00F55BC0"/>
    <w:rsid w:val="00F611CA"/>
    <w:rsid w:val="00F6127F"/>
    <w:rsid w:val="00F66614"/>
    <w:rsid w:val="00F706B4"/>
    <w:rsid w:val="00F86730"/>
    <w:rsid w:val="00F92FE1"/>
    <w:rsid w:val="00F9598C"/>
    <w:rsid w:val="00FA1036"/>
    <w:rsid w:val="00FA4847"/>
    <w:rsid w:val="00FB4DF5"/>
    <w:rsid w:val="00FB5335"/>
    <w:rsid w:val="00FD5757"/>
    <w:rsid w:val="00FD5ABA"/>
    <w:rsid w:val="00FE138F"/>
    <w:rsid w:val="00FE77EC"/>
    <w:rsid w:val="00FF0B2B"/>
    <w:rsid w:val="00FF73B9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95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3B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3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3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33B06"/>
    <w:rPr>
      <w:sz w:val="20"/>
      <w:szCs w:val="20"/>
    </w:rPr>
  </w:style>
  <w:style w:type="table" w:styleId="Tabelraster">
    <w:name w:val="Table Grid"/>
    <w:basedOn w:val="Standaardtabel"/>
    <w:uiPriority w:val="59"/>
    <w:rsid w:val="00533B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B06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3B0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3B0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6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6DE7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35FB6"/>
    <w:pPr>
      <w:ind w:left="720"/>
      <w:contextualSpacing/>
    </w:pPr>
  </w:style>
  <w:style w:type="table" w:styleId="Gemiddeldearcering1-accent1">
    <w:name w:val="Medium Shading 1 Accent 1"/>
    <w:basedOn w:val="Standaardtabel"/>
    <w:uiPriority w:val="63"/>
    <w:rsid w:val="00050265"/>
    <w:pPr>
      <w:spacing w:after="0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4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72583D</Template>
  <TotalTime>0</TotalTime>
  <Pages>1</Pages>
  <Words>225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kenet, K.</dc:creator>
  <cp:lastModifiedBy>Valkenet, K.</cp:lastModifiedBy>
  <cp:revision>2</cp:revision>
  <cp:lastPrinted>2017-10-18T12:00:00Z</cp:lastPrinted>
  <dcterms:created xsi:type="dcterms:W3CDTF">2019-01-03T14:14:00Z</dcterms:created>
  <dcterms:modified xsi:type="dcterms:W3CDTF">2019-01-03T14:14:00Z</dcterms:modified>
</cp:coreProperties>
</file>